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671FA" w14:textId="77777777" w:rsidR="004114DB" w:rsidRPr="0083144F" w:rsidRDefault="004114DB" w:rsidP="004114DB">
      <w:pPr>
        <w:pStyle w:val="Heading1"/>
        <w:jc w:val="center"/>
      </w:pPr>
      <w:r w:rsidRPr="0083144F">
        <w:t xml:space="preserve">Longitudinal </w:t>
      </w:r>
      <w:proofErr w:type="spellStart"/>
      <w:r w:rsidRPr="0083144F">
        <w:t>fNIRS</w:t>
      </w:r>
      <w:proofErr w:type="spellEnd"/>
      <w:r w:rsidRPr="0083144F">
        <w:t xml:space="preserve"> and EEG </w:t>
      </w:r>
      <w:r>
        <w:t xml:space="preserve">metrics </w:t>
      </w:r>
      <w:r w:rsidRPr="0083144F">
        <w:t>of habituation and novelty detection</w:t>
      </w:r>
      <w:r>
        <w:t xml:space="preserve"> are correlated</w:t>
      </w:r>
      <w:r w:rsidRPr="0083144F">
        <w:t xml:space="preserve"> in 1-18-month-old infants</w:t>
      </w:r>
    </w:p>
    <w:p w14:paraId="5D7F787B" w14:textId="77777777" w:rsidR="004114DB" w:rsidRPr="004114DB" w:rsidRDefault="004114DB" w:rsidP="004114DB">
      <w:pPr>
        <w:rPr>
          <w:sz w:val="32"/>
          <w:szCs w:val="32"/>
        </w:rPr>
      </w:pPr>
    </w:p>
    <w:p w14:paraId="7FB982E0" w14:textId="42B1134E" w:rsidR="004114DB" w:rsidRPr="00D8464F" w:rsidRDefault="004114DB" w:rsidP="00D8464F">
      <w:pPr>
        <w:jc w:val="center"/>
        <w:rPr>
          <w:sz w:val="32"/>
          <w:szCs w:val="32"/>
        </w:rPr>
      </w:pPr>
      <w:r w:rsidRPr="004114DB">
        <w:rPr>
          <w:sz w:val="32"/>
          <w:szCs w:val="32"/>
        </w:rPr>
        <w:t>Supplementary Material</w:t>
      </w:r>
    </w:p>
    <w:p w14:paraId="4F4A9A37" w14:textId="5CE7542B" w:rsidR="004114DB" w:rsidRDefault="004114DB" w:rsidP="004114DB">
      <w:pPr>
        <w:pStyle w:val="NoSpacing"/>
      </w:pPr>
      <w:r w:rsidRPr="004114DB">
        <w:rPr>
          <w:noProof/>
        </w:rPr>
        <w:drawing>
          <wp:inline distT="0" distB="0" distL="0" distR="0" wp14:anchorId="3194D215" wp14:editId="1B118F19">
            <wp:extent cx="5731510" cy="2162175"/>
            <wp:effectExtent l="0" t="0" r="0" b="0"/>
            <wp:docPr id="36" name="Picture 35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D90AAC4-E4A7-20B1-7202-75671C79DA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8D90AAC4-E4A7-20B1-7202-75671C79DA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EBA93" w14:textId="1755BD44" w:rsidR="004114DB" w:rsidRDefault="004114DB" w:rsidP="004114DB">
      <w:pPr>
        <w:pStyle w:val="NoSpacing"/>
      </w:pPr>
      <w:r>
        <w:t>Supplementary Figure 1</w:t>
      </w:r>
      <w:r w:rsidRPr="0083144F">
        <w:t>. ERP responses at 1</w:t>
      </w:r>
      <w:r>
        <w:t>-month (a)</w:t>
      </w:r>
      <w:r w:rsidRPr="0083144F">
        <w:t>, 5</w:t>
      </w:r>
      <w:r>
        <w:t>-months (b)</w:t>
      </w:r>
      <w:r w:rsidRPr="0083144F">
        <w:t xml:space="preserve"> and 18</w:t>
      </w:r>
      <w:r>
        <w:t>-</w:t>
      </w:r>
      <w:r w:rsidRPr="0083144F">
        <w:t>months</w:t>
      </w:r>
      <w:r>
        <w:t xml:space="preserve"> (c)</w:t>
      </w:r>
      <w:r w:rsidRPr="0083144F">
        <w:t xml:space="preserve"> of age</w:t>
      </w:r>
      <w:r>
        <w:t xml:space="preserve"> </w:t>
      </w:r>
      <w:r w:rsidRPr="0083144F">
        <w:t xml:space="preserve">for </w:t>
      </w:r>
      <w:r w:rsidRPr="0083144F">
        <w:rPr>
          <w:i/>
          <w:iCs/>
        </w:rPr>
        <w:t>Frequent</w:t>
      </w:r>
      <w:r w:rsidRPr="0083144F">
        <w:t xml:space="preserve"> (blue), </w:t>
      </w:r>
      <w:r w:rsidRPr="0083144F">
        <w:rPr>
          <w:i/>
          <w:iCs/>
        </w:rPr>
        <w:t>Infrequent</w:t>
      </w:r>
      <w:r w:rsidRPr="0083144F">
        <w:t xml:space="preserve"> (red) and </w:t>
      </w:r>
      <w:r w:rsidRPr="0083144F">
        <w:rPr>
          <w:i/>
          <w:iCs/>
        </w:rPr>
        <w:t>Trial Unique</w:t>
      </w:r>
      <w:r w:rsidRPr="0083144F">
        <w:t xml:space="preserve"> (yellow) sounds. </w:t>
      </w:r>
      <w:r>
        <w:t xml:space="preserve">Here, only infants contributing EEG data to all three age </w:t>
      </w:r>
      <w:r w:rsidRPr="0014727F">
        <w:t xml:space="preserve">points (N=60) </w:t>
      </w:r>
      <w:r>
        <w:t>are included.</w:t>
      </w:r>
    </w:p>
    <w:p w14:paraId="12145B36" w14:textId="1DA84756" w:rsidR="004114DB" w:rsidRDefault="004114DB">
      <w:pPr>
        <w:spacing w:after="0" w:line="240" w:lineRule="auto"/>
        <w:rPr>
          <w:sz w:val="32"/>
          <w:szCs w:val="32"/>
        </w:rPr>
      </w:pPr>
    </w:p>
    <w:p w14:paraId="6B20A5C5" w14:textId="738BBD2E" w:rsidR="004114DB" w:rsidRPr="0083144F" w:rsidRDefault="00EC3B14" w:rsidP="004114DB">
      <w:pPr>
        <w:rPr>
          <w:rFonts w:cstheme="majorHAnsi"/>
          <w:bCs/>
        </w:rPr>
      </w:pPr>
      <w:r w:rsidRPr="00EC3B14">
        <w:rPr>
          <w:rFonts w:cstheme="majorHAnsi"/>
          <w:bCs/>
          <w:noProof/>
        </w:rPr>
        <w:drawing>
          <wp:inline distT="0" distB="0" distL="0" distR="0" wp14:anchorId="52E594E1" wp14:editId="57D1757A">
            <wp:extent cx="5731510" cy="1633220"/>
            <wp:effectExtent l="0" t="0" r="0" b="5080"/>
            <wp:docPr id="25" name="Picture 24">
              <a:extLst xmlns:a="http://schemas.openxmlformats.org/drawingml/2006/main">
                <a:ext uri="{FF2B5EF4-FFF2-40B4-BE49-F238E27FC236}">
                  <a16:creationId xmlns:a16="http://schemas.microsoft.com/office/drawing/2014/main" id="{9C53E45B-F4C3-2556-30A2-82305DB255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>
                      <a:extLst>
                        <a:ext uri="{FF2B5EF4-FFF2-40B4-BE49-F238E27FC236}">
                          <a16:creationId xmlns:a16="http://schemas.microsoft.com/office/drawing/2014/main" id="{9C53E45B-F4C3-2556-30A2-82305DB255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45C18" w14:textId="0E497AF5" w:rsidR="004114DB" w:rsidRPr="00410C1C" w:rsidRDefault="004114DB" w:rsidP="004114DB">
      <w:pPr>
        <w:pStyle w:val="NoSpacing"/>
      </w:pPr>
      <w:r>
        <w:t>Supplementary Figure</w:t>
      </w:r>
      <w:r w:rsidRPr="0083144F">
        <w:t xml:space="preserve"> </w:t>
      </w:r>
      <w:r>
        <w:t>2</w:t>
      </w:r>
      <w:r w:rsidRPr="0083144F">
        <w:t xml:space="preserve">. </w:t>
      </w:r>
      <w:proofErr w:type="spellStart"/>
      <w:r w:rsidRPr="0083144F">
        <w:t>fNIRS</w:t>
      </w:r>
      <w:proofErr w:type="spellEnd"/>
      <w:r w:rsidRPr="0083144F">
        <w:t xml:space="preserve"> time courses at </w:t>
      </w:r>
      <w:proofErr w:type="gramStart"/>
      <w:r w:rsidRPr="0083144F">
        <w:t>1</w:t>
      </w:r>
      <w:r>
        <w:t xml:space="preserve"> month</w:t>
      </w:r>
      <w:proofErr w:type="gramEnd"/>
      <w:r>
        <w:t xml:space="preserve"> (light orange)</w:t>
      </w:r>
      <w:r w:rsidRPr="0083144F">
        <w:t>, 5</w:t>
      </w:r>
      <w:r>
        <w:t xml:space="preserve"> months (orange)</w:t>
      </w:r>
      <w:r w:rsidRPr="0083144F">
        <w:t xml:space="preserve"> and 18 months</w:t>
      </w:r>
      <w:r>
        <w:t xml:space="preserve"> (dark orange) across</w:t>
      </w:r>
      <w:r w:rsidRPr="0083144F">
        <w:t xml:space="preserve"> Fam1</w:t>
      </w:r>
      <w:r w:rsidRPr="0083144F">
        <w:rPr>
          <w:vertAlign w:val="subscript"/>
        </w:rPr>
        <w:t>NIRS</w:t>
      </w:r>
      <w:r>
        <w:rPr>
          <w:vertAlign w:val="subscript"/>
        </w:rPr>
        <w:t xml:space="preserve"> </w:t>
      </w:r>
      <w:r w:rsidRPr="009612EC">
        <w:t>(a),</w:t>
      </w:r>
      <w:r w:rsidRPr="0083144F">
        <w:t xml:space="preserve"> </w:t>
      </w:r>
      <w:r>
        <w:t>Fam2</w:t>
      </w:r>
      <w:r w:rsidRPr="0083144F">
        <w:rPr>
          <w:vertAlign w:val="subscript"/>
        </w:rPr>
        <w:t>NIRS</w:t>
      </w:r>
      <w:r>
        <w:t xml:space="preserve"> (b), </w:t>
      </w:r>
      <w:r w:rsidRPr="0083144F">
        <w:t>Fam3</w:t>
      </w:r>
      <w:r w:rsidRPr="0083144F">
        <w:rPr>
          <w:vertAlign w:val="subscript"/>
        </w:rPr>
        <w:t>NIRS</w:t>
      </w:r>
      <w:r>
        <w:rPr>
          <w:vertAlign w:val="subscript"/>
        </w:rPr>
        <w:t xml:space="preserve"> </w:t>
      </w:r>
      <w:r w:rsidRPr="009612EC">
        <w:t>(</w:t>
      </w:r>
      <w:r>
        <w:t>c</w:t>
      </w:r>
      <w:r w:rsidRPr="009612EC">
        <w:t>)</w:t>
      </w:r>
      <w:r w:rsidRPr="0083144F">
        <w:t>, Novelty</w:t>
      </w:r>
      <w:r>
        <w:t xml:space="preserve"> </w:t>
      </w:r>
      <w:r w:rsidRPr="009612EC">
        <w:t>(</w:t>
      </w:r>
      <w:r>
        <w:t>d</w:t>
      </w:r>
      <w:r w:rsidRPr="009612EC">
        <w:t>)</w:t>
      </w:r>
      <w:r w:rsidRPr="0083144F">
        <w:t xml:space="preserve"> and Post-test</w:t>
      </w:r>
      <w:r>
        <w:t xml:space="preserve"> </w:t>
      </w:r>
      <w:r w:rsidRPr="009612EC">
        <w:t>(</w:t>
      </w:r>
      <w:r>
        <w:t>e</w:t>
      </w:r>
      <w:r w:rsidRPr="009612EC">
        <w:t>)</w:t>
      </w:r>
      <w:r w:rsidRPr="0083144F">
        <w:t xml:space="preserve"> </w:t>
      </w:r>
      <w:r>
        <w:t>epochs</w:t>
      </w:r>
      <w:r w:rsidRPr="0083144F">
        <w:t xml:space="preserve">. </w:t>
      </w:r>
      <w:r>
        <w:t xml:space="preserve">Here, only infants contributing </w:t>
      </w:r>
      <w:proofErr w:type="spellStart"/>
      <w:r>
        <w:t>fNIRS</w:t>
      </w:r>
      <w:proofErr w:type="spellEnd"/>
      <w:r>
        <w:t xml:space="preserve"> data to all three age </w:t>
      </w:r>
      <w:r w:rsidRPr="0014727F">
        <w:t xml:space="preserve">points (N=60) </w:t>
      </w:r>
      <w:r>
        <w:t>are included</w:t>
      </w:r>
      <w:r w:rsidR="00EC3B14">
        <w:t>.</w:t>
      </w:r>
    </w:p>
    <w:p w14:paraId="247AACF2" w14:textId="3928D1FA" w:rsidR="004114DB" w:rsidRPr="004114DB" w:rsidRDefault="004114DB" w:rsidP="004114DB">
      <w:pPr>
        <w:rPr>
          <w:sz w:val="32"/>
          <w:szCs w:val="32"/>
        </w:rPr>
      </w:pPr>
    </w:p>
    <w:sectPr w:rsidR="004114DB" w:rsidRPr="004114DB" w:rsidSect="004114DB">
      <w:footerReference w:type="even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FA4FC" w14:textId="77777777" w:rsidR="000D2FE1" w:rsidRDefault="000D2FE1" w:rsidP="00E158A8">
      <w:pPr>
        <w:spacing w:after="0" w:line="240" w:lineRule="auto"/>
      </w:pPr>
      <w:r>
        <w:separator/>
      </w:r>
    </w:p>
  </w:endnote>
  <w:endnote w:type="continuationSeparator" w:id="0">
    <w:p w14:paraId="11BBB5EF" w14:textId="77777777" w:rsidR="000D2FE1" w:rsidRDefault="000D2FE1" w:rsidP="00E15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6351656"/>
      <w:docPartObj>
        <w:docPartGallery w:val="Page Numbers (Bottom of Page)"/>
        <w:docPartUnique/>
      </w:docPartObj>
    </w:sdtPr>
    <w:sdtContent>
      <w:p w14:paraId="714563AA" w14:textId="339C8BBC" w:rsidR="0038232C" w:rsidRDefault="0038232C" w:rsidP="002E3A7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633717" w14:textId="77777777" w:rsidR="0038232C" w:rsidRDefault="003823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66F68" w14:textId="0588A496" w:rsidR="0038232C" w:rsidRDefault="0038232C" w:rsidP="002E3A70">
    <w:pPr>
      <w:pStyle w:val="Footer"/>
      <w:framePr w:wrap="none" w:vAnchor="text" w:hAnchor="margin" w:xAlign="center" w:y="1"/>
      <w:rPr>
        <w:rStyle w:val="PageNumber"/>
      </w:rPr>
    </w:pPr>
  </w:p>
  <w:p w14:paraId="7B872800" w14:textId="77777777" w:rsidR="0038232C" w:rsidRDefault="003823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C3F3A" w14:textId="77777777" w:rsidR="000D2FE1" w:rsidRDefault="000D2FE1" w:rsidP="00E158A8">
      <w:pPr>
        <w:spacing w:after="0" w:line="240" w:lineRule="auto"/>
      </w:pPr>
      <w:r>
        <w:separator/>
      </w:r>
    </w:p>
  </w:footnote>
  <w:footnote w:type="continuationSeparator" w:id="0">
    <w:p w14:paraId="56135534" w14:textId="77777777" w:rsidR="000D2FE1" w:rsidRDefault="000D2FE1" w:rsidP="00E15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D71C5"/>
    <w:multiLevelType w:val="hybridMultilevel"/>
    <w:tmpl w:val="10587120"/>
    <w:lvl w:ilvl="0" w:tplc="4788A576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03C5F"/>
    <w:multiLevelType w:val="hybridMultilevel"/>
    <w:tmpl w:val="394EB92E"/>
    <w:lvl w:ilvl="0" w:tplc="67D84E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497D78"/>
    <w:multiLevelType w:val="multilevel"/>
    <w:tmpl w:val="70226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B22514"/>
    <w:multiLevelType w:val="hybridMultilevel"/>
    <w:tmpl w:val="F224DA06"/>
    <w:lvl w:ilvl="0" w:tplc="83DAA524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863999"/>
    <w:multiLevelType w:val="multilevel"/>
    <w:tmpl w:val="D3085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8F6D55"/>
    <w:multiLevelType w:val="hybridMultilevel"/>
    <w:tmpl w:val="D144B2E8"/>
    <w:lvl w:ilvl="0" w:tplc="504E4AA4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20447"/>
    <w:multiLevelType w:val="hybridMultilevel"/>
    <w:tmpl w:val="52867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304BBB"/>
    <w:multiLevelType w:val="multilevel"/>
    <w:tmpl w:val="2D78A2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6D959C4"/>
    <w:multiLevelType w:val="hybridMultilevel"/>
    <w:tmpl w:val="57D60DD0"/>
    <w:lvl w:ilvl="0" w:tplc="FB00D4C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402ABD"/>
    <w:multiLevelType w:val="multilevel"/>
    <w:tmpl w:val="8116B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3CF7AC5"/>
    <w:multiLevelType w:val="hybridMultilevel"/>
    <w:tmpl w:val="F14804BC"/>
    <w:lvl w:ilvl="0" w:tplc="4FCEED1C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E03AFE"/>
    <w:multiLevelType w:val="multilevel"/>
    <w:tmpl w:val="BA18B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0E361F"/>
    <w:multiLevelType w:val="hybridMultilevel"/>
    <w:tmpl w:val="190E9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EF7AFB"/>
    <w:multiLevelType w:val="multilevel"/>
    <w:tmpl w:val="5ECE8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1F1684"/>
    <w:multiLevelType w:val="multilevel"/>
    <w:tmpl w:val="E932E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0266933"/>
    <w:multiLevelType w:val="multilevel"/>
    <w:tmpl w:val="40E27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776673D"/>
    <w:multiLevelType w:val="multilevel"/>
    <w:tmpl w:val="FA7E660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7B9C6264"/>
    <w:multiLevelType w:val="multilevel"/>
    <w:tmpl w:val="CAA84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D241BB0"/>
    <w:multiLevelType w:val="hybridMultilevel"/>
    <w:tmpl w:val="2C0AFDC4"/>
    <w:lvl w:ilvl="0" w:tplc="DEFE751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5E0AC9"/>
    <w:multiLevelType w:val="multilevel"/>
    <w:tmpl w:val="E29AF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FA83198"/>
    <w:multiLevelType w:val="hybridMultilevel"/>
    <w:tmpl w:val="144AA684"/>
    <w:lvl w:ilvl="0" w:tplc="A9B89314">
      <w:start w:val="1"/>
      <w:numFmt w:val="bullet"/>
      <w:lvlText w:val=""/>
      <w:lvlJc w:val="left"/>
      <w:pPr>
        <w:ind w:left="40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1023287158">
    <w:abstractNumId w:val="16"/>
  </w:num>
  <w:num w:numId="2" w16cid:durableId="247352184">
    <w:abstractNumId w:val="20"/>
  </w:num>
  <w:num w:numId="3" w16cid:durableId="954560211">
    <w:abstractNumId w:val="3"/>
  </w:num>
  <w:num w:numId="4" w16cid:durableId="645283794">
    <w:abstractNumId w:val="13"/>
  </w:num>
  <w:num w:numId="5" w16cid:durableId="1232277663">
    <w:abstractNumId w:val="11"/>
  </w:num>
  <w:num w:numId="6" w16cid:durableId="371661240">
    <w:abstractNumId w:val="2"/>
  </w:num>
  <w:num w:numId="7" w16cid:durableId="720441507">
    <w:abstractNumId w:val="4"/>
  </w:num>
  <w:num w:numId="8" w16cid:durableId="2014332699">
    <w:abstractNumId w:val="14"/>
  </w:num>
  <w:num w:numId="9" w16cid:durableId="469397472">
    <w:abstractNumId w:val="9"/>
  </w:num>
  <w:num w:numId="10" w16cid:durableId="1971085066">
    <w:abstractNumId w:val="19"/>
  </w:num>
  <w:num w:numId="11" w16cid:durableId="1668483748">
    <w:abstractNumId w:val="0"/>
  </w:num>
  <w:num w:numId="12" w16cid:durableId="106700006">
    <w:abstractNumId w:val="6"/>
  </w:num>
  <w:num w:numId="13" w16cid:durableId="100758295">
    <w:abstractNumId w:val="5"/>
  </w:num>
  <w:num w:numId="14" w16cid:durableId="974144879">
    <w:abstractNumId w:val="8"/>
  </w:num>
  <w:num w:numId="15" w16cid:durableId="526337918">
    <w:abstractNumId w:val="15"/>
  </w:num>
  <w:num w:numId="16" w16cid:durableId="685332237">
    <w:abstractNumId w:val="10"/>
  </w:num>
  <w:num w:numId="17" w16cid:durableId="2048135849">
    <w:abstractNumId w:val="17"/>
  </w:num>
  <w:num w:numId="18" w16cid:durableId="931358611">
    <w:abstractNumId w:val="12"/>
  </w:num>
  <w:num w:numId="19" w16cid:durableId="470944222">
    <w:abstractNumId w:val="7"/>
  </w:num>
  <w:num w:numId="20" w16cid:durableId="758410333">
    <w:abstractNumId w:val="1"/>
  </w:num>
  <w:num w:numId="21" w16cid:durableId="112789281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14"/>
    <w:rsid w:val="00001D7F"/>
    <w:rsid w:val="00002314"/>
    <w:rsid w:val="00012016"/>
    <w:rsid w:val="00012ACA"/>
    <w:rsid w:val="000150E6"/>
    <w:rsid w:val="00015404"/>
    <w:rsid w:val="000162EB"/>
    <w:rsid w:val="00021036"/>
    <w:rsid w:val="00024EBA"/>
    <w:rsid w:val="0003085F"/>
    <w:rsid w:val="00035A41"/>
    <w:rsid w:val="000402C5"/>
    <w:rsid w:val="000418DE"/>
    <w:rsid w:val="00041BCA"/>
    <w:rsid w:val="00047A62"/>
    <w:rsid w:val="00047B2D"/>
    <w:rsid w:val="00057217"/>
    <w:rsid w:val="00061379"/>
    <w:rsid w:val="00064770"/>
    <w:rsid w:val="000669FF"/>
    <w:rsid w:val="00080420"/>
    <w:rsid w:val="000823D1"/>
    <w:rsid w:val="000838D5"/>
    <w:rsid w:val="000A4DC0"/>
    <w:rsid w:val="000A666A"/>
    <w:rsid w:val="000A6947"/>
    <w:rsid w:val="000A7340"/>
    <w:rsid w:val="000B469A"/>
    <w:rsid w:val="000B6FCC"/>
    <w:rsid w:val="000C0835"/>
    <w:rsid w:val="000C202D"/>
    <w:rsid w:val="000C4831"/>
    <w:rsid w:val="000C78E6"/>
    <w:rsid w:val="000C7EC4"/>
    <w:rsid w:val="000D023C"/>
    <w:rsid w:val="000D14B4"/>
    <w:rsid w:val="000D2FE1"/>
    <w:rsid w:val="000E34FC"/>
    <w:rsid w:val="000E567A"/>
    <w:rsid w:val="000F2688"/>
    <w:rsid w:val="000F26E1"/>
    <w:rsid w:val="000F4374"/>
    <w:rsid w:val="000F56C7"/>
    <w:rsid w:val="00105540"/>
    <w:rsid w:val="001117A2"/>
    <w:rsid w:val="00113C79"/>
    <w:rsid w:val="001255CD"/>
    <w:rsid w:val="001255E8"/>
    <w:rsid w:val="00126717"/>
    <w:rsid w:val="00131BE9"/>
    <w:rsid w:val="00132958"/>
    <w:rsid w:val="00134A33"/>
    <w:rsid w:val="001377DA"/>
    <w:rsid w:val="00137C99"/>
    <w:rsid w:val="00141493"/>
    <w:rsid w:val="0014311A"/>
    <w:rsid w:val="0014450E"/>
    <w:rsid w:val="0014727F"/>
    <w:rsid w:val="00153B28"/>
    <w:rsid w:val="00174FBD"/>
    <w:rsid w:val="001839AC"/>
    <w:rsid w:val="00185030"/>
    <w:rsid w:val="00186461"/>
    <w:rsid w:val="001919AA"/>
    <w:rsid w:val="001932F7"/>
    <w:rsid w:val="001938A0"/>
    <w:rsid w:val="00193BAD"/>
    <w:rsid w:val="00195859"/>
    <w:rsid w:val="001A6338"/>
    <w:rsid w:val="001A7D8D"/>
    <w:rsid w:val="001B1E0C"/>
    <w:rsid w:val="001B6CA0"/>
    <w:rsid w:val="001C5116"/>
    <w:rsid w:val="001D166E"/>
    <w:rsid w:val="001D1D51"/>
    <w:rsid w:val="001D3115"/>
    <w:rsid w:val="001D569A"/>
    <w:rsid w:val="001E6CDF"/>
    <w:rsid w:val="001E7688"/>
    <w:rsid w:val="001F2B3C"/>
    <w:rsid w:val="00201C79"/>
    <w:rsid w:val="00207AB9"/>
    <w:rsid w:val="0021103D"/>
    <w:rsid w:val="002136A2"/>
    <w:rsid w:val="00214252"/>
    <w:rsid w:val="00216605"/>
    <w:rsid w:val="00217801"/>
    <w:rsid w:val="0022218A"/>
    <w:rsid w:val="00227288"/>
    <w:rsid w:val="00231747"/>
    <w:rsid w:val="00236791"/>
    <w:rsid w:val="002421D2"/>
    <w:rsid w:val="00243BFF"/>
    <w:rsid w:val="002465DE"/>
    <w:rsid w:val="002503B0"/>
    <w:rsid w:val="00262515"/>
    <w:rsid w:val="00264169"/>
    <w:rsid w:val="002663E5"/>
    <w:rsid w:val="00270767"/>
    <w:rsid w:val="0027758D"/>
    <w:rsid w:val="0028123D"/>
    <w:rsid w:val="00281AD4"/>
    <w:rsid w:val="002829AE"/>
    <w:rsid w:val="002878B3"/>
    <w:rsid w:val="00290404"/>
    <w:rsid w:val="002932D7"/>
    <w:rsid w:val="00296397"/>
    <w:rsid w:val="002A1EAC"/>
    <w:rsid w:val="002A6409"/>
    <w:rsid w:val="002A6710"/>
    <w:rsid w:val="002B0C2D"/>
    <w:rsid w:val="002B48D2"/>
    <w:rsid w:val="002C10A0"/>
    <w:rsid w:val="002D0615"/>
    <w:rsid w:val="002D1C5C"/>
    <w:rsid w:val="002D4036"/>
    <w:rsid w:val="002E3A70"/>
    <w:rsid w:val="002E600E"/>
    <w:rsid w:val="002E7C8E"/>
    <w:rsid w:val="002F06AD"/>
    <w:rsid w:val="002F5FC8"/>
    <w:rsid w:val="00302578"/>
    <w:rsid w:val="003054C9"/>
    <w:rsid w:val="0031126E"/>
    <w:rsid w:val="003146A0"/>
    <w:rsid w:val="00321981"/>
    <w:rsid w:val="00324C41"/>
    <w:rsid w:val="00330031"/>
    <w:rsid w:val="003347B4"/>
    <w:rsid w:val="00340EB1"/>
    <w:rsid w:val="003415BB"/>
    <w:rsid w:val="00341F21"/>
    <w:rsid w:val="00345525"/>
    <w:rsid w:val="003518A5"/>
    <w:rsid w:val="00353AEB"/>
    <w:rsid w:val="00362A25"/>
    <w:rsid w:val="003632E0"/>
    <w:rsid w:val="00363581"/>
    <w:rsid w:val="00366A71"/>
    <w:rsid w:val="00370D0B"/>
    <w:rsid w:val="0038232C"/>
    <w:rsid w:val="00386349"/>
    <w:rsid w:val="00393C86"/>
    <w:rsid w:val="00394768"/>
    <w:rsid w:val="00395F94"/>
    <w:rsid w:val="003A07EA"/>
    <w:rsid w:val="003A287A"/>
    <w:rsid w:val="003A5B6F"/>
    <w:rsid w:val="003A689D"/>
    <w:rsid w:val="003A76D9"/>
    <w:rsid w:val="003B439E"/>
    <w:rsid w:val="003B4525"/>
    <w:rsid w:val="003B46E4"/>
    <w:rsid w:val="003B5881"/>
    <w:rsid w:val="003B682F"/>
    <w:rsid w:val="003C2E45"/>
    <w:rsid w:val="003C360F"/>
    <w:rsid w:val="003C464E"/>
    <w:rsid w:val="003D1E0D"/>
    <w:rsid w:val="003D6BD5"/>
    <w:rsid w:val="003E02B9"/>
    <w:rsid w:val="003E5192"/>
    <w:rsid w:val="003F0A34"/>
    <w:rsid w:val="003F28CD"/>
    <w:rsid w:val="003F2E26"/>
    <w:rsid w:val="003F4176"/>
    <w:rsid w:val="004000A9"/>
    <w:rsid w:val="00403D88"/>
    <w:rsid w:val="004040AC"/>
    <w:rsid w:val="0040597E"/>
    <w:rsid w:val="004059FD"/>
    <w:rsid w:val="00410C1C"/>
    <w:rsid w:val="004114DB"/>
    <w:rsid w:val="00430280"/>
    <w:rsid w:val="0043174C"/>
    <w:rsid w:val="0043412C"/>
    <w:rsid w:val="00444CBA"/>
    <w:rsid w:val="004504B1"/>
    <w:rsid w:val="00450AA8"/>
    <w:rsid w:val="00452EA8"/>
    <w:rsid w:val="0046000D"/>
    <w:rsid w:val="004605A1"/>
    <w:rsid w:val="00460A33"/>
    <w:rsid w:val="00461CB1"/>
    <w:rsid w:val="0047389C"/>
    <w:rsid w:val="00474DB9"/>
    <w:rsid w:val="00482F26"/>
    <w:rsid w:val="004A028E"/>
    <w:rsid w:val="004A04ED"/>
    <w:rsid w:val="004A557D"/>
    <w:rsid w:val="004B6C09"/>
    <w:rsid w:val="004C2E08"/>
    <w:rsid w:val="004C4266"/>
    <w:rsid w:val="004C6D47"/>
    <w:rsid w:val="004C7E41"/>
    <w:rsid w:val="004D6533"/>
    <w:rsid w:val="004E47F1"/>
    <w:rsid w:val="0050727E"/>
    <w:rsid w:val="00510B56"/>
    <w:rsid w:val="00511CBB"/>
    <w:rsid w:val="00515B6B"/>
    <w:rsid w:val="00515E28"/>
    <w:rsid w:val="005171EC"/>
    <w:rsid w:val="00526CC3"/>
    <w:rsid w:val="00527B79"/>
    <w:rsid w:val="005358BD"/>
    <w:rsid w:val="0053783B"/>
    <w:rsid w:val="00540A7E"/>
    <w:rsid w:val="0054220C"/>
    <w:rsid w:val="00543ADE"/>
    <w:rsid w:val="00545DA1"/>
    <w:rsid w:val="005460B3"/>
    <w:rsid w:val="0055097F"/>
    <w:rsid w:val="0055333F"/>
    <w:rsid w:val="005652DD"/>
    <w:rsid w:val="0057093C"/>
    <w:rsid w:val="00575DF2"/>
    <w:rsid w:val="0057717A"/>
    <w:rsid w:val="00577736"/>
    <w:rsid w:val="00577B54"/>
    <w:rsid w:val="00580D80"/>
    <w:rsid w:val="00582074"/>
    <w:rsid w:val="0058659D"/>
    <w:rsid w:val="0058696F"/>
    <w:rsid w:val="00591946"/>
    <w:rsid w:val="00596B2C"/>
    <w:rsid w:val="00597D9C"/>
    <w:rsid w:val="005A0B15"/>
    <w:rsid w:val="005A6556"/>
    <w:rsid w:val="005B11A9"/>
    <w:rsid w:val="005B1A6F"/>
    <w:rsid w:val="005B52A2"/>
    <w:rsid w:val="005B79D8"/>
    <w:rsid w:val="005C1D64"/>
    <w:rsid w:val="005C7DDE"/>
    <w:rsid w:val="005D0150"/>
    <w:rsid w:val="005D05C0"/>
    <w:rsid w:val="005D1417"/>
    <w:rsid w:val="005E6967"/>
    <w:rsid w:val="005F5652"/>
    <w:rsid w:val="005F6555"/>
    <w:rsid w:val="005F7344"/>
    <w:rsid w:val="00605722"/>
    <w:rsid w:val="006077AA"/>
    <w:rsid w:val="00610D6B"/>
    <w:rsid w:val="006243CA"/>
    <w:rsid w:val="00625038"/>
    <w:rsid w:val="00626600"/>
    <w:rsid w:val="00632DA0"/>
    <w:rsid w:val="00634578"/>
    <w:rsid w:val="00644DCD"/>
    <w:rsid w:val="0065391A"/>
    <w:rsid w:val="0065532A"/>
    <w:rsid w:val="00662683"/>
    <w:rsid w:val="0067119E"/>
    <w:rsid w:val="00673395"/>
    <w:rsid w:val="00673C33"/>
    <w:rsid w:val="00680E99"/>
    <w:rsid w:val="006818A3"/>
    <w:rsid w:val="00683EE1"/>
    <w:rsid w:val="006843C1"/>
    <w:rsid w:val="00690B01"/>
    <w:rsid w:val="00694A82"/>
    <w:rsid w:val="00696049"/>
    <w:rsid w:val="006A61EE"/>
    <w:rsid w:val="006A6F36"/>
    <w:rsid w:val="006B146C"/>
    <w:rsid w:val="006B1793"/>
    <w:rsid w:val="006B1899"/>
    <w:rsid w:val="006B1973"/>
    <w:rsid w:val="006B3B8E"/>
    <w:rsid w:val="006B42AE"/>
    <w:rsid w:val="006B6EBB"/>
    <w:rsid w:val="006B7CE4"/>
    <w:rsid w:val="006C13B9"/>
    <w:rsid w:val="006C46FC"/>
    <w:rsid w:val="006D0003"/>
    <w:rsid w:val="006D11AF"/>
    <w:rsid w:val="006D226E"/>
    <w:rsid w:val="006D281F"/>
    <w:rsid w:val="006D4B54"/>
    <w:rsid w:val="006D5B5C"/>
    <w:rsid w:val="006D624F"/>
    <w:rsid w:val="006E1C6C"/>
    <w:rsid w:val="006E4792"/>
    <w:rsid w:val="006E4C46"/>
    <w:rsid w:val="006E53D5"/>
    <w:rsid w:val="006E5443"/>
    <w:rsid w:val="006E5EE4"/>
    <w:rsid w:val="006E78B5"/>
    <w:rsid w:val="006F1B87"/>
    <w:rsid w:val="00701B92"/>
    <w:rsid w:val="00710BFC"/>
    <w:rsid w:val="00712672"/>
    <w:rsid w:val="007139FD"/>
    <w:rsid w:val="00714A8B"/>
    <w:rsid w:val="0071790F"/>
    <w:rsid w:val="00717935"/>
    <w:rsid w:val="00717B1A"/>
    <w:rsid w:val="0072548A"/>
    <w:rsid w:val="007268A1"/>
    <w:rsid w:val="00726DC1"/>
    <w:rsid w:val="00730B31"/>
    <w:rsid w:val="007350C6"/>
    <w:rsid w:val="00736241"/>
    <w:rsid w:val="0073625E"/>
    <w:rsid w:val="00736781"/>
    <w:rsid w:val="007379A7"/>
    <w:rsid w:val="00752486"/>
    <w:rsid w:val="007530D3"/>
    <w:rsid w:val="007530EA"/>
    <w:rsid w:val="00760FBC"/>
    <w:rsid w:val="00765373"/>
    <w:rsid w:val="00770C62"/>
    <w:rsid w:val="00774C97"/>
    <w:rsid w:val="00776B5F"/>
    <w:rsid w:val="007832A4"/>
    <w:rsid w:val="007833A6"/>
    <w:rsid w:val="007834D5"/>
    <w:rsid w:val="00791BA4"/>
    <w:rsid w:val="00791D90"/>
    <w:rsid w:val="007951B7"/>
    <w:rsid w:val="00796974"/>
    <w:rsid w:val="007970A9"/>
    <w:rsid w:val="007A601D"/>
    <w:rsid w:val="007B746B"/>
    <w:rsid w:val="007C00C5"/>
    <w:rsid w:val="007C01E6"/>
    <w:rsid w:val="007C088A"/>
    <w:rsid w:val="007C30D9"/>
    <w:rsid w:val="007C3FD7"/>
    <w:rsid w:val="007C6FED"/>
    <w:rsid w:val="007C7FF6"/>
    <w:rsid w:val="007D3CAA"/>
    <w:rsid w:val="007E31CC"/>
    <w:rsid w:val="007E4DB8"/>
    <w:rsid w:val="007F377B"/>
    <w:rsid w:val="008021E2"/>
    <w:rsid w:val="00802728"/>
    <w:rsid w:val="008041A3"/>
    <w:rsid w:val="008045EB"/>
    <w:rsid w:val="008046F1"/>
    <w:rsid w:val="008047BA"/>
    <w:rsid w:val="0081182F"/>
    <w:rsid w:val="00817346"/>
    <w:rsid w:val="008211CA"/>
    <w:rsid w:val="0083144F"/>
    <w:rsid w:val="00831ADA"/>
    <w:rsid w:val="0083474B"/>
    <w:rsid w:val="00836C0B"/>
    <w:rsid w:val="00847A30"/>
    <w:rsid w:val="00854B1C"/>
    <w:rsid w:val="00861429"/>
    <w:rsid w:val="00863DE3"/>
    <w:rsid w:val="0086647D"/>
    <w:rsid w:val="008664F7"/>
    <w:rsid w:val="00875250"/>
    <w:rsid w:val="00880437"/>
    <w:rsid w:val="00882E6E"/>
    <w:rsid w:val="008840BC"/>
    <w:rsid w:val="00887ACB"/>
    <w:rsid w:val="00887CDA"/>
    <w:rsid w:val="00887EE7"/>
    <w:rsid w:val="00890554"/>
    <w:rsid w:val="00890963"/>
    <w:rsid w:val="00890AB6"/>
    <w:rsid w:val="00893409"/>
    <w:rsid w:val="0089690F"/>
    <w:rsid w:val="008972D2"/>
    <w:rsid w:val="008A149C"/>
    <w:rsid w:val="008A1EF5"/>
    <w:rsid w:val="008A4E11"/>
    <w:rsid w:val="008A6B93"/>
    <w:rsid w:val="008A77AB"/>
    <w:rsid w:val="008B3B62"/>
    <w:rsid w:val="008B3CC2"/>
    <w:rsid w:val="008C19EE"/>
    <w:rsid w:val="008C3755"/>
    <w:rsid w:val="008C3E93"/>
    <w:rsid w:val="008C6C7E"/>
    <w:rsid w:val="008D563B"/>
    <w:rsid w:val="008D651F"/>
    <w:rsid w:val="008D747B"/>
    <w:rsid w:val="008E25CA"/>
    <w:rsid w:val="008E453D"/>
    <w:rsid w:val="008E69E9"/>
    <w:rsid w:val="0091147C"/>
    <w:rsid w:val="00914F4B"/>
    <w:rsid w:val="00924332"/>
    <w:rsid w:val="009245E8"/>
    <w:rsid w:val="00924AF4"/>
    <w:rsid w:val="00926DF2"/>
    <w:rsid w:val="00935E28"/>
    <w:rsid w:val="00950060"/>
    <w:rsid w:val="00951515"/>
    <w:rsid w:val="009538B2"/>
    <w:rsid w:val="009552E3"/>
    <w:rsid w:val="009609A9"/>
    <w:rsid w:val="009612EC"/>
    <w:rsid w:val="009650D7"/>
    <w:rsid w:val="009670F9"/>
    <w:rsid w:val="00970224"/>
    <w:rsid w:val="009754F6"/>
    <w:rsid w:val="00980DB5"/>
    <w:rsid w:val="00986141"/>
    <w:rsid w:val="00993332"/>
    <w:rsid w:val="009935DD"/>
    <w:rsid w:val="009A7A93"/>
    <w:rsid w:val="009B3871"/>
    <w:rsid w:val="009C0911"/>
    <w:rsid w:val="009C10B8"/>
    <w:rsid w:val="009C3DD8"/>
    <w:rsid w:val="009D1343"/>
    <w:rsid w:val="009E3A3D"/>
    <w:rsid w:val="009E423B"/>
    <w:rsid w:val="009E4845"/>
    <w:rsid w:val="009E6DD2"/>
    <w:rsid w:val="00A006F8"/>
    <w:rsid w:val="00A023EF"/>
    <w:rsid w:val="00A02BDC"/>
    <w:rsid w:val="00A0521D"/>
    <w:rsid w:val="00A14BF8"/>
    <w:rsid w:val="00A16E9C"/>
    <w:rsid w:val="00A21850"/>
    <w:rsid w:val="00A22E8E"/>
    <w:rsid w:val="00A24821"/>
    <w:rsid w:val="00A26553"/>
    <w:rsid w:val="00A27BBF"/>
    <w:rsid w:val="00A30606"/>
    <w:rsid w:val="00A34B96"/>
    <w:rsid w:val="00A40F1D"/>
    <w:rsid w:val="00A43A92"/>
    <w:rsid w:val="00A52A9D"/>
    <w:rsid w:val="00A52CC0"/>
    <w:rsid w:val="00A60823"/>
    <w:rsid w:val="00A60B2D"/>
    <w:rsid w:val="00A61FAA"/>
    <w:rsid w:val="00A728E9"/>
    <w:rsid w:val="00A7363A"/>
    <w:rsid w:val="00A76C64"/>
    <w:rsid w:val="00A77A92"/>
    <w:rsid w:val="00A80401"/>
    <w:rsid w:val="00A814A2"/>
    <w:rsid w:val="00A8621A"/>
    <w:rsid w:val="00A87C2B"/>
    <w:rsid w:val="00A962F6"/>
    <w:rsid w:val="00AA0C7C"/>
    <w:rsid w:val="00AA0D70"/>
    <w:rsid w:val="00AA1950"/>
    <w:rsid w:val="00AA3A2B"/>
    <w:rsid w:val="00AA4227"/>
    <w:rsid w:val="00AB46EA"/>
    <w:rsid w:val="00AB65A1"/>
    <w:rsid w:val="00AC3529"/>
    <w:rsid w:val="00AC6499"/>
    <w:rsid w:val="00AE58F1"/>
    <w:rsid w:val="00AE6422"/>
    <w:rsid w:val="00AE6D3C"/>
    <w:rsid w:val="00AF01F6"/>
    <w:rsid w:val="00AF04B4"/>
    <w:rsid w:val="00AF0EF7"/>
    <w:rsid w:val="00AF3B2F"/>
    <w:rsid w:val="00B0359C"/>
    <w:rsid w:val="00B043AD"/>
    <w:rsid w:val="00B07D52"/>
    <w:rsid w:val="00B14781"/>
    <w:rsid w:val="00B21AC1"/>
    <w:rsid w:val="00B2351C"/>
    <w:rsid w:val="00B237D2"/>
    <w:rsid w:val="00B267C7"/>
    <w:rsid w:val="00B27780"/>
    <w:rsid w:val="00B2778F"/>
    <w:rsid w:val="00B342FB"/>
    <w:rsid w:val="00B413E1"/>
    <w:rsid w:val="00B4266C"/>
    <w:rsid w:val="00B43695"/>
    <w:rsid w:val="00B46FA0"/>
    <w:rsid w:val="00B5131F"/>
    <w:rsid w:val="00B53052"/>
    <w:rsid w:val="00B53C62"/>
    <w:rsid w:val="00B55C9F"/>
    <w:rsid w:val="00B61596"/>
    <w:rsid w:val="00B61BA2"/>
    <w:rsid w:val="00B65488"/>
    <w:rsid w:val="00B65F17"/>
    <w:rsid w:val="00B67E0F"/>
    <w:rsid w:val="00B70188"/>
    <w:rsid w:val="00B71FA6"/>
    <w:rsid w:val="00B72449"/>
    <w:rsid w:val="00B823BD"/>
    <w:rsid w:val="00B869AC"/>
    <w:rsid w:val="00B92908"/>
    <w:rsid w:val="00B92B96"/>
    <w:rsid w:val="00B96638"/>
    <w:rsid w:val="00B96EEF"/>
    <w:rsid w:val="00B97D29"/>
    <w:rsid w:val="00BA080E"/>
    <w:rsid w:val="00BB147E"/>
    <w:rsid w:val="00BB2BAD"/>
    <w:rsid w:val="00BB7D83"/>
    <w:rsid w:val="00BC0A45"/>
    <w:rsid w:val="00BC14D8"/>
    <w:rsid w:val="00BE43B7"/>
    <w:rsid w:val="00BF39F8"/>
    <w:rsid w:val="00BF6CDC"/>
    <w:rsid w:val="00C06F2B"/>
    <w:rsid w:val="00C1527A"/>
    <w:rsid w:val="00C22D0E"/>
    <w:rsid w:val="00C248AB"/>
    <w:rsid w:val="00C300BE"/>
    <w:rsid w:val="00C342E0"/>
    <w:rsid w:val="00C47386"/>
    <w:rsid w:val="00C47F75"/>
    <w:rsid w:val="00C534C9"/>
    <w:rsid w:val="00C53DF9"/>
    <w:rsid w:val="00C6072F"/>
    <w:rsid w:val="00C62FED"/>
    <w:rsid w:val="00C646C2"/>
    <w:rsid w:val="00C66914"/>
    <w:rsid w:val="00C71237"/>
    <w:rsid w:val="00C8518F"/>
    <w:rsid w:val="00C86333"/>
    <w:rsid w:val="00C87C18"/>
    <w:rsid w:val="00C94E5E"/>
    <w:rsid w:val="00C950BF"/>
    <w:rsid w:val="00C9512C"/>
    <w:rsid w:val="00C95DE6"/>
    <w:rsid w:val="00CA414A"/>
    <w:rsid w:val="00CB29A7"/>
    <w:rsid w:val="00CB7A73"/>
    <w:rsid w:val="00CC19DF"/>
    <w:rsid w:val="00CC2928"/>
    <w:rsid w:val="00CD2AE3"/>
    <w:rsid w:val="00CD2E5F"/>
    <w:rsid w:val="00CD4578"/>
    <w:rsid w:val="00CE0DF5"/>
    <w:rsid w:val="00CE19CF"/>
    <w:rsid w:val="00CE556C"/>
    <w:rsid w:val="00CF5577"/>
    <w:rsid w:val="00CF5782"/>
    <w:rsid w:val="00CF6A55"/>
    <w:rsid w:val="00D0444B"/>
    <w:rsid w:val="00D055BB"/>
    <w:rsid w:val="00D06F05"/>
    <w:rsid w:val="00D13C30"/>
    <w:rsid w:val="00D16B8A"/>
    <w:rsid w:val="00D22B96"/>
    <w:rsid w:val="00D24429"/>
    <w:rsid w:val="00D27B77"/>
    <w:rsid w:val="00D3023B"/>
    <w:rsid w:val="00D31EE6"/>
    <w:rsid w:val="00D4188F"/>
    <w:rsid w:val="00D4443C"/>
    <w:rsid w:val="00D46459"/>
    <w:rsid w:val="00D5095C"/>
    <w:rsid w:val="00D51B18"/>
    <w:rsid w:val="00D53F32"/>
    <w:rsid w:val="00D571EB"/>
    <w:rsid w:val="00D60402"/>
    <w:rsid w:val="00D61529"/>
    <w:rsid w:val="00D622A2"/>
    <w:rsid w:val="00D6399E"/>
    <w:rsid w:val="00D667D7"/>
    <w:rsid w:val="00D67F46"/>
    <w:rsid w:val="00D71657"/>
    <w:rsid w:val="00D716D3"/>
    <w:rsid w:val="00D73E11"/>
    <w:rsid w:val="00D77019"/>
    <w:rsid w:val="00D81A1C"/>
    <w:rsid w:val="00D8464F"/>
    <w:rsid w:val="00D90864"/>
    <w:rsid w:val="00D94A9F"/>
    <w:rsid w:val="00D972D7"/>
    <w:rsid w:val="00DA7B82"/>
    <w:rsid w:val="00DA7E68"/>
    <w:rsid w:val="00DB14AF"/>
    <w:rsid w:val="00DC2503"/>
    <w:rsid w:val="00DC43F5"/>
    <w:rsid w:val="00DC62AE"/>
    <w:rsid w:val="00DC7B4A"/>
    <w:rsid w:val="00DD1965"/>
    <w:rsid w:val="00DD5BDF"/>
    <w:rsid w:val="00DD6B57"/>
    <w:rsid w:val="00DD724C"/>
    <w:rsid w:val="00DE5A1D"/>
    <w:rsid w:val="00DE6C77"/>
    <w:rsid w:val="00DF049E"/>
    <w:rsid w:val="00DF06C2"/>
    <w:rsid w:val="00DF10D3"/>
    <w:rsid w:val="00DF6BB1"/>
    <w:rsid w:val="00E007CA"/>
    <w:rsid w:val="00E030D9"/>
    <w:rsid w:val="00E043CF"/>
    <w:rsid w:val="00E05D7E"/>
    <w:rsid w:val="00E06575"/>
    <w:rsid w:val="00E11AF1"/>
    <w:rsid w:val="00E1361D"/>
    <w:rsid w:val="00E158A8"/>
    <w:rsid w:val="00E21872"/>
    <w:rsid w:val="00E22857"/>
    <w:rsid w:val="00E25DF4"/>
    <w:rsid w:val="00E318A5"/>
    <w:rsid w:val="00E42C27"/>
    <w:rsid w:val="00E45D12"/>
    <w:rsid w:val="00E46EB2"/>
    <w:rsid w:val="00E471D7"/>
    <w:rsid w:val="00E538E1"/>
    <w:rsid w:val="00E550E8"/>
    <w:rsid w:val="00E554E2"/>
    <w:rsid w:val="00E6028C"/>
    <w:rsid w:val="00E63F78"/>
    <w:rsid w:val="00E81398"/>
    <w:rsid w:val="00E82AF3"/>
    <w:rsid w:val="00E90495"/>
    <w:rsid w:val="00E9241D"/>
    <w:rsid w:val="00E9298B"/>
    <w:rsid w:val="00E94B30"/>
    <w:rsid w:val="00EA795D"/>
    <w:rsid w:val="00EB0A46"/>
    <w:rsid w:val="00EB1FE9"/>
    <w:rsid w:val="00EB2CA6"/>
    <w:rsid w:val="00EB43FC"/>
    <w:rsid w:val="00EC2AB6"/>
    <w:rsid w:val="00EC3B14"/>
    <w:rsid w:val="00EC59CB"/>
    <w:rsid w:val="00EC6E52"/>
    <w:rsid w:val="00EE0D8C"/>
    <w:rsid w:val="00EE1BD4"/>
    <w:rsid w:val="00EE32F7"/>
    <w:rsid w:val="00EE3360"/>
    <w:rsid w:val="00EE35F3"/>
    <w:rsid w:val="00EE6336"/>
    <w:rsid w:val="00EF4F62"/>
    <w:rsid w:val="00F00BC2"/>
    <w:rsid w:val="00F13BB0"/>
    <w:rsid w:val="00F148EC"/>
    <w:rsid w:val="00F17924"/>
    <w:rsid w:val="00F2220F"/>
    <w:rsid w:val="00F24A0C"/>
    <w:rsid w:val="00F25EE2"/>
    <w:rsid w:val="00F266FC"/>
    <w:rsid w:val="00F273C1"/>
    <w:rsid w:val="00F42D08"/>
    <w:rsid w:val="00F44454"/>
    <w:rsid w:val="00F44A34"/>
    <w:rsid w:val="00F53A31"/>
    <w:rsid w:val="00F54699"/>
    <w:rsid w:val="00F6705B"/>
    <w:rsid w:val="00F67CFE"/>
    <w:rsid w:val="00F703E8"/>
    <w:rsid w:val="00F71FD7"/>
    <w:rsid w:val="00F737E1"/>
    <w:rsid w:val="00F7468D"/>
    <w:rsid w:val="00F7585F"/>
    <w:rsid w:val="00F8742E"/>
    <w:rsid w:val="00F9307D"/>
    <w:rsid w:val="00F942EB"/>
    <w:rsid w:val="00F95CCC"/>
    <w:rsid w:val="00F9701B"/>
    <w:rsid w:val="00F97F5C"/>
    <w:rsid w:val="00FA1B5C"/>
    <w:rsid w:val="00FA7776"/>
    <w:rsid w:val="00FA7D35"/>
    <w:rsid w:val="00FB2FF6"/>
    <w:rsid w:val="00FB477A"/>
    <w:rsid w:val="00FC4336"/>
    <w:rsid w:val="00FC5A41"/>
    <w:rsid w:val="00FC723B"/>
    <w:rsid w:val="00FD4DE5"/>
    <w:rsid w:val="00FD5C24"/>
    <w:rsid w:val="00FD5FF4"/>
    <w:rsid w:val="00FD6414"/>
    <w:rsid w:val="00FD72D0"/>
    <w:rsid w:val="00FE200E"/>
    <w:rsid w:val="00FE43DB"/>
    <w:rsid w:val="00FF006A"/>
    <w:rsid w:val="00FF3D3F"/>
    <w:rsid w:val="00FF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9B4B9"/>
  <w15:docId w15:val="{ACCED2DF-0C89-4B85-8377-251D6B54F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7AB"/>
    <w:pPr>
      <w:spacing w:after="120" w:line="360" w:lineRule="auto"/>
    </w:pPr>
    <w:rPr>
      <w:rFonts w:asciiTheme="majorHAnsi" w:hAnsiTheme="majorHAnsi"/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44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88A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088A"/>
    <w:pPr>
      <w:keepNext/>
      <w:keepLines/>
      <w:spacing w:before="40" w:after="2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088A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5B5C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aliases w:val="References"/>
    <w:basedOn w:val="Normal"/>
    <w:next w:val="Normal"/>
    <w:link w:val="Heading6Char"/>
    <w:uiPriority w:val="9"/>
    <w:unhideWhenUsed/>
    <w:qFormat/>
    <w:rsid w:val="00D77019"/>
    <w:pPr>
      <w:keepNext/>
      <w:keepLines/>
      <w:outlineLvl w:val="5"/>
    </w:pPr>
    <w:rPr>
      <w:rFonts w:eastAsiaTheme="majorEastAsia" w:cstheme="majorBid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D0444B"/>
  </w:style>
  <w:style w:type="character" w:customStyle="1" w:styleId="1evpfieatos4l2stdh3icz">
    <w:name w:val="_1evpfieatos4l2stdh3icz"/>
    <w:basedOn w:val="DefaultParagraphFont"/>
    <w:rsid w:val="00D0444B"/>
  </w:style>
  <w:style w:type="character" w:customStyle="1" w:styleId="Heading1Char">
    <w:name w:val="Heading 1 Char"/>
    <w:basedOn w:val="DefaultParagraphFont"/>
    <w:link w:val="Heading1"/>
    <w:uiPriority w:val="9"/>
    <w:rsid w:val="00D044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6F1B8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1B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1B87"/>
    <w:rPr>
      <w:color w:val="954F72" w:themeColor="followedHyperlink"/>
      <w:u w:val="single"/>
    </w:rPr>
  </w:style>
  <w:style w:type="paragraph" w:styleId="NoSpacing">
    <w:name w:val="No Spacing"/>
    <w:aliases w:val="Figure Legends"/>
    <w:uiPriority w:val="1"/>
    <w:qFormat/>
    <w:rsid w:val="00AF04B4"/>
    <w:pPr>
      <w:spacing w:before="240" w:after="240"/>
      <w:jc w:val="both"/>
    </w:pPr>
    <w:rPr>
      <w:rFonts w:asciiTheme="majorHAnsi" w:eastAsia="Times New Roman" w:hAnsiTheme="majorHAnsi" w:cs="Arial"/>
      <w:sz w:val="20"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C088A"/>
    <w:rPr>
      <w:rFonts w:asciiTheme="majorHAnsi" w:eastAsiaTheme="majorEastAsia" w:hAnsiTheme="majorHAnsi" w:cstheme="majorBidi"/>
      <w:b/>
      <w:color w:val="000000" w:themeColor="text1"/>
      <w:sz w:val="22"/>
    </w:rPr>
  </w:style>
  <w:style w:type="table" w:customStyle="1" w:styleId="PlainTable11">
    <w:name w:val="Plain Table 11"/>
    <w:basedOn w:val="TableNormal"/>
    <w:uiPriority w:val="41"/>
    <w:rsid w:val="00E22857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7D52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D5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7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0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01B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01B"/>
    <w:rPr>
      <w:rFonts w:asciiTheme="majorHAnsi" w:hAnsiTheme="majorHAnsi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C088A"/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NormalWeb">
    <w:name w:val="Normal (Web)"/>
    <w:basedOn w:val="Normal"/>
    <w:uiPriority w:val="99"/>
    <w:unhideWhenUsed/>
    <w:rsid w:val="0089690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9690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A1B5C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C088A"/>
    <w:rPr>
      <w:rFonts w:asciiTheme="majorHAnsi" w:eastAsiaTheme="majorEastAsia" w:hAnsiTheme="majorHAnsi" w:cstheme="majorBidi"/>
      <w:b/>
      <w:iCs/>
      <w:color w:val="000000" w:themeColor="tex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6D5B5C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list-group-item">
    <w:name w:val="list-group-item"/>
    <w:basedOn w:val="DefaultParagraphFont"/>
    <w:rsid w:val="00F24A0C"/>
  </w:style>
  <w:style w:type="character" w:customStyle="1" w:styleId="anchortext">
    <w:name w:val="anchortext"/>
    <w:basedOn w:val="DefaultParagraphFont"/>
    <w:rsid w:val="00F24A0C"/>
  </w:style>
  <w:style w:type="character" w:customStyle="1" w:styleId="marginleft1">
    <w:name w:val="marginleft1"/>
    <w:basedOn w:val="DefaultParagraphFont"/>
    <w:rsid w:val="00F24A0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24A0C"/>
    <w:pPr>
      <w:pBdr>
        <w:bottom w:val="single" w:sz="6" w:space="1" w:color="auto"/>
      </w:pBdr>
      <w:spacing w:after="0"/>
      <w:jc w:val="center"/>
    </w:pPr>
    <w:rPr>
      <w:rFonts w:ascii="Arial" w:eastAsia="Times New Roman" w:hAnsi="Arial" w:cs="Arial"/>
      <w:vanish/>
      <w:color w:val="auto"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24A0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24A0C"/>
    <w:pPr>
      <w:pBdr>
        <w:top w:val="single" w:sz="6" w:space="1" w:color="auto"/>
      </w:pBdr>
      <w:spacing w:after="0"/>
      <w:jc w:val="center"/>
    </w:pPr>
    <w:rPr>
      <w:rFonts w:ascii="Arial" w:eastAsia="Times New Roman" w:hAnsi="Arial" w:cs="Arial"/>
      <w:vanish/>
      <w:color w:val="auto"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24A0C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copustermhighlight">
    <w:name w:val="scopustermhighlight"/>
    <w:basedOn w:val="DefaultParagraphFont"/>
    <w:rsid w:val="00F24A0C"/>
  </w:style>
  <w:style w:type="character" w:customStyle="1" w:styleId="text-nowrap">
    <w:name w:val="text-nowrap"/>
    <w:basedOn w:val="DefaultParagraphFont"/>
    <w:rsid w:val="00F24A0C"/>
  </w:style>
  <w:style w:type="character" w:customStyle="1" w:styleId="sr-only">
    <w:name w:val="sr-only"/>
    <w:basedOn w:val="DefaultParagraphFont"/>
    <w:rsid w:val="00F24A0C"/>
  </w:style>
  <w:style w:type="character" w:customStyle="1" w:styleId="pull-right">
    <w:name w:val="pull-right"/>
    <w:basedOn w:val="DefaultParagraphFont"/>
    <w:rsid w:val="00F24A0C"/>
  </w:style>
  <w:style w:type="character" w:customStyle="1" w:styleId="title-text">
    <w:name w:val="title-text"/>
    <w:basedOn w:val="DefaultParagraphFont"/>
    <w:rsid w:val="00924AF4"/>
  </w:style>
  <w:style w:type="character" w:customStyle="1" w:styleId="text">
    <w:name w:val="text"/>
    <w:basedOn w:val="DefaultParagraphFont"/>
    <w:rsid w:val="00924AF4"/>
  </w:style>
  <w:style w:type="character" w:customStyle="1" w:styleId="author-ref">
    <w:name w:val="author-ref"/>
    <w:basedOn w:val="DefaultParagraphFont"/>
    <w:rsid w:val="00924AF4"/>
  </w:style>
  <w:style w:type="character" w:customStyle="1" w:styleId="Heading6Char">
    <w:name w:val="Heading 6 Char"/>
    <w:aliases w:val="References Char"/>
    <w:basedOn w:val="DefaultParagraphFont"/>
    <w:link w:val="Heading6"/>
    <w:uiPriority w:val="9"/>
    <w:rsid w:val="00D77019"/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table" w:styleId="TableGrid">
    <w:name w:val="Table Grid"/>
    <w:basedOn w:val="TableNormal"/>
    <w:uiPriority w:val="39"/>
    <w:rsid w:val="00A21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0280"/>
    <w:rPr>
      <w:color w:val="808080"/>
    </w:rPr>
  </w:style>
  <w:style w:type="paragraph" w:styleId="Revision">
    <w:name w:val="Revision"/>
    <w:hidden/>
    <w:uiPriority w:val="99"/>
    <w:semiHidden/>
    <w:rsid w:val="00760FBC"/>
    <w:rPr>
      <w:rFonts w:asciiTheme="majorHAnsi" w:hAnsiTheme="majorHAnsi"/>
      <w:color w:val="000000" w:themeColor="text1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158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8A8"/>
    <w:rPr>
      <w:rFonts w:asciiTheme="majorHAnsi" w:hAnsiTheme="majorHAnsi"/>
      <w:color w:val="000000" w:themeColor="text1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158A8"/>
  </w:style>
  <w:style w:type="paragraph" w:customStyle="1" w:styleId="c-article-referencestext">
    <w:name w:val="c-article-references__text"/>
    <w:basedOn w:val="Normal"/>
    <w:rsid w:val="00A16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customStyle="1" w:styleId="c-article-referenceslinks">
    <w:name w:val="c-article-references__links"/>
    <w:basedOn w:val="Normal"/>
    <w:rsid w:val="00A16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c-article-referencescounter">
    <w:name w:val="c-article-references__counter"/>
    <w:basedOn w:val="DefaultParagraphFont"/>
    <w:rsid w:val="00A16E9C"/>
  </w:style>
  <w:style w:type="character" w:styleId="LineNumber">
    <w:name w:val="line number"/>
    <w:basedOn w:val="DefaultParagraphFont"/>
    <w:uiPriority w:val="99"/>
    <w:semiHidden/>
    <w:unhideWhenUsed/>
    <w:rsid w:val="00970224"/>
  </w:style>
  <w:style w:type="paragraph" w:styleId="Header">
    <w:name w:val="header"/>
    <w:basedOn w:val="Normal"/>
    <w:link w:val="HeaderChar"/>
    <w:uiPriority w:val="99"/>
    <w:unhideWhenUsed/>
    <w:rsid w:val="00395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F94"/>
    <w:rPr>
      <w:rFonts w:asciiTheme="majorHAnsi" w:hAnsiTheme="majorHAnsi"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8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0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17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1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5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7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986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3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55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42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2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9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3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7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8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6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4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5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9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7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4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6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0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7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4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5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8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7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43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4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9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6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7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5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83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7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8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8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3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9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69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28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81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31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94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5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69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5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8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0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1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0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2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5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2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2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1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1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0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9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5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4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9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8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7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6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9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6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2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0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24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6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0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0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028390-87A6-46BB-863F-DB7C02204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tus</dc:creator>
  <cp:keywords/>
  <dc:description/>
  <cp:lastModifiedBy>Laura Katus</cp:lastModifiedBy>
  <cp:revision>4</cp:revision>
  <cp:lastPrinted>2022-08-22T13:38:00Z</cp:lastPrinted>
  <dcterms:created xsi:type="dcterms:W3CDTF">2023-04-06T10:04:00Z</dcterms:created>
  <dcterms:modified xsi:type="dcterms:W3CDTF">2023-04-06T10:05:00Z</dcterms:modified>
</cp:coreProperties>
</file>